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S3 Table. A comparison of life-history traits (mean ± 1 SE) between sexes.</w:t>
      </w:r>
      <w:r>
        <w:rPr>
          <w:sz w:val="18"/>
          <w:szCs w:val="18"/>
        </w:rPr>
        <w:t xml:space="preserve"> Figures followed by the same letter do not differ significantly between sexes in the same population at the each temperature (</w:t>
      </w:r>
      <w:r>
        <w:rPr>
          <w:kern w:val="0"/>
          <w:sz w:val="18"/>
          <w:szCs w:val="18"/>
        </w:rPr>
        <w:t>One-way analysis of variance (</w:t>
      </w:r>
      <w:r>
        <w:rPr>
          <w:sz w:val="18"/>
          <w:szCs w:val="18"/>
        </w:rPr>
        <w:t>ANOVA</w:t>
      </w:r>
      <w:r>
        <w:rPr>
          <w:kern w:val="0"/>
          <w:sz w:val="18"/>
          <w:szCs w:val="18"/>
        </w:rPr>
        <w:t xml:space="preserve">) and Tukey’s test, </w:t>
      </w:r>
      <w:r>
        <w:rPr>
          <w:sz w:val="18"/>
          <w:szCs w:val="18"/>
        </w:rPr>
        <w:t xml:space="preserve">threshold for significance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>&lt; 0.05)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75"/>
              <w:rPr/>
            </w:pPr>
            <w:r>
              <w:rPr>
                <w:color w:val="000000"/>
                <w:sz w:val="15"/>
                <w:szCs w:val="15"/>
              </w:rPr>
              <w:t>T</w:t>
            </w:r>
            <w:r>
              <w:rPr>
                <w:color w:val="000000"/>
                <w:sz w:val="15"/>
                <w:szCs w:val="15"/>
              </w:rPr>
              <w:t>emperature and t</w:t>
            </w:r>
            <w:r>
              <w:rPr>
                <w:color w:val="000000"/>
                <w:sz w:val="15"/>
                <w:szCs w:val="15"/>
              </w:rPr>
              <w:t>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S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5"/>
                <w:szCs w:val="15"/>
              </w:rPr>
              <w:t>LN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3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95±0.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98±0.0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15±0.1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14±0.0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9±0.1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86±0.1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74±0.0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75±0.1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2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2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38±0.08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22±0.17a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8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4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5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2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8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5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7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8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6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1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6±0.07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4±0.06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9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65±0.1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61±0.1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35±0.1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33±0.1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5±0.1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6±0.1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57±0.1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4±0.1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9±0.1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2±0.07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1±0.08a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9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7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9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9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5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4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2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0.06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3±0.06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9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36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28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8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5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1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2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5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4±0.06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1±0.07a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4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5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9±0.0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7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5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5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9±0.06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±0.06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4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7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28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1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3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4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5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2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5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±0.05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7±0.06a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1±0.0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8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5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8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9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6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3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6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8±0.0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±0.04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9±0.04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08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09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8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9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3±0.0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66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8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4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1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7±0.06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3±0.06a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5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6±0.0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4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2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2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9±0.0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5±0.0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6±0.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5±0.05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4±0.03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1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3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3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2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4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3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5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4±0.0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6±0.0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9±0.0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6±0.03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6±0.03a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7±0.03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1±0.04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5±0.03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4±0.04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7±0.06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5±0.05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8±0.05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±0.05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2±0.05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8±0.05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±0.03a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3±0.05a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61"/>
        <w:rPr/>
      </w:pPr>
      <w:r>
        <w:rPr/>
        <w:t>Continued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75"/>
              <w:rPr/>
            </w:pPr>
            <w:r>
              <w:rPr>
                <w:color w:val="000000"/>
                <w:sz w:val="15"/>
                <w:szCs w:val="15"/>
              </w:rPr>
              <w:t>T</w:t>
            </w:r>
            <w:r>
              <w:rPr>
                <w:color w:val="000000"/>
                <w:sz w:val="15"/>
                <w:szCs w:val="15"/>
              </w:rPr>
              <w:t>emperature and t</w:t>
            </w:r>
            <w:r>
              <w:rPr>
                <w:color w:val="000000"/>
                <w:sz w:val="15"/>
                <w:szCs w:val="15"/>
              </w:rPr>
              <w:t>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S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5"/>
                <w:szCs w:val="15"/>
              </w:rPr>
              <w:t>LN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3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5±0.1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1±0.1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7±0.1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7±0.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32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84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48±0.2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31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62±0.2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96±0.19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8±0.23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31±0.19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±0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2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5±0.1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9±0.1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6±0.1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73±0.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69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5±0.18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85±0.2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63±0.18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94±0.2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56±0.2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12±0.2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4±0.2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±0.001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±0.001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9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33±0.1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23±0.1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52±0.1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65±0.1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28±0.2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61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32±0.1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6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54±0.1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17±0.17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84±0.16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58±0.15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±0.0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±0.001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±0.002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7±0.1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8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5±0.1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3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02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31±0.1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24±0.2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8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54±0.2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72±0.16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73±0.24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04±0.15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±0.0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1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0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1±0.00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±0.0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±0.0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±0.0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2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2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4.</w:t>
            </w:r>
            <w:r>
              <w:rPr>
                <w:color w:val="000000"/>
                <w:sz w:val="15"/>
                <w:szCs w:val="15"/>
              </w:rPr>
              <w:t>24</w:t>
            </w:r>
            <w:r>
              <w:rPr>
                <w:color w:val="000000"/>
                <w:sz w:val="15"/>
                <w:szCs w:val="15"/>
              </w:rPr>
              <w:t>±0.1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7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66±0.1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4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36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1±0.13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79±0.2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53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33±0.2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66±0.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66±0.16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89±0.15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±0.0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±0.00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±0.00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±0.00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±0.003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2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28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4.</w:t>
            </w:r>
            <w:r>
              <w:rPr>
                <w:color w:val="000000"/>
                <w:sz w:val="15"/>
                <w:szCs w:val="15"/>
              </w:rPr>
              <w:t>08</w:t>
            </w:r>
            <w:r>
              <w:rPr>
                <w:color w:val="000000"/>
                <w:sz w:val="15"/>
                <w:szCs w:val="15"/>
              </w:rPr>
              <w:t>±0.1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77±0.16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15±0.1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1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16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98±0.13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6±0.2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26±0.16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95±0.2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71±0.2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93±0.25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76±0.22b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±0.003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±0.003b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±0.003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8±0.002b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3±0.003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2b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±0.003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±0.002b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±0.002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±0.003b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±0.003a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7±0.003b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rFonts w:eastAsia="Times New Roman"/>
          <w:b/>
          <w:sz w:val="18"/>
          <w:szCs w:val="18"/>
        </w:rPr>
        <w:t xml:space="preserve">  </w:t>
      </w:r>
      <w:r>
        <w:rPr>
          <w:b/>
          <w:sz w:val="18"/>
          <w:szCs w:val="18"/>
        </w:rPr>
        <w:t xml:space="preserve">Continued </w:t>
      </w:r>
    </w:p>
    <w:tbl>
      <w:tblPr>
        <w:tblW w:w="1423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  <w:gridCol w:w="49"/>
        <w:gridCol w:w="1006"/>
        <w:gridCol w:w="1055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75"/>
              <w:rPr/>
            </w:pPr>
            <w:r>
              <w:rPr>
                <w:color w:val="000000"/>
                <w:sz w:val="15"/>
                <w:szCs w:val="15"/>
              </w:rPr>
              <w:t>T</w:t>
            </w:r>
            <w:r>
              <w:rPr>
                <w:color w:val="000000"/>
                <w:sz w:val="15"/>
                <w:szCs w:val="15"/>
              </w:rPr>
              <w:t>emperature and t</w:t>
            </w:r>
            <w:r>
              <w:rPr>
                <w:color w:val="000000"/>
                <w:sz w:val="15"/>
                <w:szCs w:val="15"/>
              </w:rPr>
              <w:t>rait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Y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S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5"/>
                <w:szCs w:val="15"/>
              </w:rPr>
              <w:t>LN</w:t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9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3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39±0.1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±0.1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9±0.1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4±0.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24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46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64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2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73±0.2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65±0.19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38±0.21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81±0.19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2±0.4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5±0.59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8±0.5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±0.59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5±0.4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72±0.57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6±0.3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9±0.53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2±0.5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4±0.49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9±0.4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7±0.46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9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4±0.1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2±0.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59±0.1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1±0.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58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7±0.16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89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26±0.16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93±0.2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36±0.2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03±0.18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44±0.2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1±0.5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1±0.57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2±0.3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6±0.43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7±0.4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65±0.63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8±0.4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6±0.4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±0.3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5±0.47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±0.31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5±0.45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9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83±0.1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7±0.1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42±0.1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18±0.1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86±0.2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3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94±0.1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76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01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56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46±0.15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5±0.12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±0.3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89±0.61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3±0.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51±0.8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9±0.6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22±0.7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1±0.4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1±0.6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6±0.4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44±0.6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3±0.33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62±0.6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6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78±0.1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8±0.13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9±0.1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4±0.13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06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1±0.1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23±0.1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2±0.1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95±0.2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82±0.17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35±0.24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49±0.15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61±0.6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55±0.6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4±0.7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5±0.58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45±0.7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7±0.6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44±0.6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64±0.7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55±0.7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58±0.5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42±0.63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89±0.57b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6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7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8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4±0.1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97±0.1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79±0.17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4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39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7±0.1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81±0.2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41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53±0.2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77±0.16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23±0.17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46±0.14b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1±0.64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05±0.7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7±0.68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68±0.9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6±0.6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18±0.5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75±0.7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±0.8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48±0.7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25±0.73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75±0.47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26±0.64a</w:t>
            </w:r>
          </w:p>
        </w:tc>
      </w:tr>
      <w:tr>
        <w:trPr>
          <w:trHeight w:val="170" w:hRule="exac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°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0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95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1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4±0.1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92±0.15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44±0.1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9±0.14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57±0.15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3±0.12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2±0.19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15±0.13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58±0.2a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2±0.21b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08±0.19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±0.17b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75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oporation weight loss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18±0.68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13±0.7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7±0.45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89±0.47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75±0.73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64±0.81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17±0.79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6±0.75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47±0.87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15±0.87b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8±1.09a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13±0.94a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2:04:00Z</dcterms:created>
  <dc:creator>XueFS</dc:creator>
  <dc:description/>
  <cp:keywords/>
  <dc:language>en-US</dc:language>
  <cp:lastModifiedBy>XueFS</cp:lastModifiedBy>
  <dcterms:modified xsi:type="dcterms:W3CDTF">2017-06-30T02:05:00Z</dcterms:modified>
  <cp:revision>1</cp:revision>
  <dc:subject/>
  <dc:title>S3 Table</dc:title>
</cp:coreProperties>
</file>